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39B" w:rsidRDefault="00C6239B" w:rsidP="00C6239B">
      <w:pPr>
        <w:rPr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</w:p>
    <w:p w:rsidR="00C6239B" w:rsidRDefault="00C6239B" w:rsidP="00C6239B">
      <w:r>
        <w:rPr>
          <w:rFonts w:hint="eastAsia"/>
          <w:noProof/>
          <w:lang w:val="en-PH" w:eastAsia="en-PH"/>
        </w:rPr>
        <w:drawing>
          <wp:inline distT="0" distB="0" distL="114300" distR="114300" wp14:anchorId="24E11695" wp14:editId="6A2C0CCC">
            <wp:extent cx="5944870" cy="4721860"/>
            <wp:effectExtent l="0" t="0" r="17780" b="2540"/>
            <wp:docPr id="4" name="图片 4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39B" w:rsidRDefault="00C6239B" w:rsidP="00C6239B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b/>
          <w:szCs w:val="21"/>
        </w:rPr>
      </w:pPr>
    </w:p>
    <w:p w:rsidR="00C6239B" w:rsidRDefault="00C6239B" w:rsidP="00C6239B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S4 </w:t>
      </w:r>
      <w:r>
        <w:rPr>
          <w:rFonts w:ascii="Times New Roman" w:hAnsi="Times New Roman" w:cs="Times New Roman"/>
          <w:b/>
          <w:bCs/>
          <w:szCs w:val="21"/>
        </w:rPr>
        <w:t>SNHG12 act as a sponge for miR-129-5p in the cytoplasm, related to Fig. 5</w:t>
      </w:r>
    </w:p>
    <w:p w:rsidR="00C6239B" w:rsidRDefault="00C6239B" w:rsidP="00C6239B">
      <w:pPr>
        <w:pStyle w:val="ListParagraph"/>
        <w:spacing w:line="240" w:lineRule="auto"/>
        <w:ind w:firstLineChars="0" w:firstLine="0"/>
        <w:rPr>
          <w:rFonts w:ascii="Times New Roman" w:hAnsi="Times New Roman" w:cs="Times New Roman"/>
          <w:bCs/>
          <w:szCs w:val="21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Cs w:val="21"/>
        </w:rPr>
        <w:t>a</w:t>
      </w:r>
      <w:proofErr w:type="spellEnd"/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xpression level of miR-129-5p in CGGA data set.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b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expression level of 5 predicted miRNAs in TMZ-sensitive and TMZ-resistant cells.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c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After transfected with </w:t>
      </w:r>
      <w:proofErr w:type="spellStart"/>
      <w:r>
        <w:rPr>
          <w:rFonts w:ascii="Times New Roman" w:hAnsi="Times New Roman" w:cs="Times New Roman"/>
          <w:bCs/>
          <w:szCs w:val="21"/>
        </w:rPr>
        <w:t>sh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-ctrl or sh-SNHG12 in Rec GBM and N3T3rd cells, the expression level of 5 predicted miRNAs was analyzed using real-time PCR. </w:t>
      </w:r>
      <w:r>
        <w:rPr>
          <w:rFonts w:ascii="Times New Roman" w:hAnsi="Times New Roman" w:cs="Times New Roman"/>
          <w:b/>
          <w:szCs w:val="21"/>
        </w:rPr>
        <w:t>d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mmunofluorescent staining of cleaved caspase-3 in N3T3rd cells transfected with SNHG12 plasmid, miR-129-5p mimics + SNHG12 plasmid or miR-129-5p inhibitor + SNHG12 plasmid after 20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 xml:space="preserve"> TMZ treatment for 48h. Scale bar = 50μm.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e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estern blot test of caspase-3 and PARP in TMZ-resistant cells treated with vehicle control or TMZ (20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) for 48 h. β-actin was used as the loading control. Data are presented as the mean ± SEM from three independent experiments. Significant results were presented as NS non-significant, 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0.05, 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1, *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01, **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0.0001.</w:t>
      </w:r>
    </w:p>
    <w:p w:rsidR="00C6239B" w:rsidRDefault="00C6239B" w:rsidP="00C6239B">
      <w:pPr>
        <w:rPr>
          <w:rFonts w:ascii="Times New Roman" w:hAnsi="Times New Roman" w:cs="Times New Roman"/>
          <w:sz w:val="24"/>
        </w:rPr>
      </w:pPr>
    </w:p>
    <w:p w:rsidR="007C70B8" w:rsidRPr="00C6239B" w:rsidRDefault="007C70B8" w:rsidP="00C6239B"/>
    <w:sectPr w:rsidR="007C70B8" w:rsidRPr="00C623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B8"/>
    <w:rsid w:val="002B67C1"/>
    <w:rsid w:val="007C70B8"/>
    <w:rsid w:val="009674F2"/>
    <w:rsid w:val="00C6239B"/>
    <w:rsid w:val="00D61D68"/>
    <w:rsid w:val="00E2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B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rsid w:val="007C70B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7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B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00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20T06:13:00Z</dcterms:created>
  <dcterms:modified xsi:type="dcterms:W3CDTF">2020-01-20T06:13:00Z</dcterms:modified>
</cp:coreProperties>
</file>